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66A01" w14:textId="77777777" w:rsidR="00081D15" w:rsidRPr="00807152" w:rsidRDefault="00081D15" w:rsidP="00081D15">
      <w:pPr>
        <w:spacing w:after="120"/>
        <w:rPr>
          <w:noProof/>
          <w:sz w:val="22"/>
          <w:szCs w:val="22"/>
        </w:rPr>
      </w:pPr>
      <w:r w:rsidRPr="00807152">
        <w:rPr>
          <w:sz w:val="22"/>
          <w:szCs w:val="22"/>
        </w:rPr>
        <w:t>S7 Table. Between-twin within and across trait correlations of monozygotic females (Pearson correlation). Urban = urbanization level. Nature duration = duration of public nature space visits. Nature frequency = frequency of public nature space visits. Garden duration = duration of domestic garden visits.</w:t>
      </w:r>
      <w:r w:rsidRPr="00807152">
        <w:rPr>
          <w:noProof/>
          <w:sz w:val="22"/>
          <w:szCs w:val="22"/>
        </w:rPr>
        <w:t xml:space="preserve"> </w:t>
      </w:r>
      <w:r w:rsidRPr="00807152">
        <w:rPr>
          <w:sz w:val="22"/>
          <w:szCs w:val="22"/>
        </w:rPr>
        <w:t xml:space="preserve">Garden frequency = frequency of domestic garden visits.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5"/>
        <w:gridCol w:w="1336"/>
        <w:gridCol w:w="1336"/>
        <w:gridCol w:w="1336"/>
      </w:tblGrid>
      <w:tr w:rsidR="00081D15" w:rsidRPr="00807152" w14:paraId="57B3835D" w14:textId="77777777" w:rsidTr="00996E66">
        <w:trPr>
          <w:trHeight w:val="300"/>
        </w:trPr>
        <w:tc>
          <w:tcPr>
            <w:tcW w:w="1335" w:type="dxa"/>
            <w:shd w:val="clear" w:color="auto" w:fill="auto"/>
          </w:tcPr>
          <w:p w14:paraId="174D8760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R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44F2DA4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C96B629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CD7049A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FD8939C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2A3B7B1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DCAC9FC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</w:tr>
      <w:tr w:rsidR="00081D15" w:rsidRPr="00807152" w14:paraId="3236CC63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1CC3772E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1BFE4DF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9BC0B98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E156BC3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6D3CB63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62E93F7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3EF665D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5</w:t>
            </w:r>
          </w:p>
        </w:tc>
      </w:tr>
      <w:tr w:rsidR="00081D15" w:rsidRPr="00807152" w14:paraId="27A79DB0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7B4BBA31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332EDE7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3DD7362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1A066D9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1964A34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DA98FA6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CF89637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5</w:t>
            </w:r>
          </w:p>
        </w:tc>
      </w:tr>
      <w:tr w:rsidR="00081D15" w:rsidRPr="00807152" w14:paraId="353EB807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64593D61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E94A747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7E21DFE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8A572E2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E355197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5E881A0B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65C1281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081D15" w:rsidRPr="00807152" w14:paraId="04431999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226C43A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442BD2F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F60A54A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9B1F354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AD0C9A3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6D4502C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A149FCB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8</w:t>
            </w:r>
          </w:p>
        </w:tc>
      </w:tr>
      <w:tr w:rsidR="00081D15" w:rsidRPr="00807152" w14:paraId="0216D8B8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1D39B6F6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A2CAD92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2F0B8857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7A4453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59C125F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F79A7C5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39260191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</w:tr>
      <w:tr w:rsidR="00081D15" w:rsidRPr="00807152" w14:paraId="5FAC0594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4184B16F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1A97B7B6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496F7711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437989F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3E6F69B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7E8F9942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5F76A0B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  <w:lang w:val="en-US"/>
              </w:rPr>
              <w:t>0.47</w:t>
            </w:r>
          </w:p>
        </w:tc>
      </w:tr>
      <w:tr w:rsidR="00081D15" w:rsidRPr="00807152" w14:paraId="0A523DC7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655EF9F2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 xml:space="preserve">P value 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7A7AA6F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6421EEB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71A8F8DB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A5FE171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B589DDE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1AD2431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081D15" w:rsidRPr="00807152" w14:paraId="6A74AFCA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1018A3D5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C51E01F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C0FD284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60BCFD8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E316CA9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922450A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2BF92EE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81D15" w:rsidRPr="00807152" w14:paraId="0F637A8F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1988D7D7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color w:val="000000"/>
                <w:sz w:val="22"/>
                <w:szCs w:val="22"/>
              </w:rPr>
              <w:t>O</w:t>
            </w:r>
            <w:r w:rsidRPr="00807152">
              <w:rPr>
                <w:sz w:val="22"/>
                <w:szCs w:val="22"/>
              </w:rPr>
              <w:t>rient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1CD0575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15735BE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9B58481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3A91178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81002CE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9488D5A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81D15" w:rsidRPr="00807152" w14:paraId="3D2F8D19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766170A6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32B930F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9B55894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D13ED1A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507BAEEC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3F28195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961EF8A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247</w:t>
            </w:r>
          </w:p>
        </w:tc>
      </w:tr>
      <w:tr w:rsidR="00081D15" w:rsidRPr="00807152" w14:paraId="4FEA99D8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6444DD9C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Nature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0F6883B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CD5221D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78A94D8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A7CE1F0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3F461E4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15C6064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47</w:t>
            </w:r>
          </w:p>
        </w:tc>
      </w:tr>
      <w:tr w:rsidR="00081D15" w:rsidRPr="00807152" w14:paraId="5A8A2585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761CD22D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duration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AB8046E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108EC203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4FB59C98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5455335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4F95BF84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3EE10BB0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081D15" w:rsidRPr="00807152" w14:paraId="265FCC88" w14:textId="77777777" w:rsidTr="00996E66">
        <w:trPr>
          <w:trHeight w:val="300"/>
        </w:trPr>
        <w:tc>
          <w:tcPr>
            <w:tcW w:w="1335" w:type="dxa"/>
            <w:shd w:val="clear" w:color="auto" w:fill="auto"/>
            <w:vAlign w:val="bottom"/>
          </w:tcPr>
          <w:p w14:paraId="00CE3D35" w14:textId="77777777" w:rsidR="00081D15" w:rsidRPr="00807152" w:rsidRDefault="00081D15" w:rsidP="00996E66">
            <w:pPr>
              <w:rPr>
                <w:color w:val="000000"/>
                <w:sz w:val="22"/>
                <w:szCs w:val="22"/>
              </w:rPr>
            </w:pPr>
            <w:r w:rsidRPr="00807152">
              <w:rPr>
                <w:sz w:val="22"/>
                <w:szCs w:val="22"/>
              </w:rPr>
              <w:t>Garden frequency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30EBE39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67A44B60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24EC8FD5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2256A377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70C9D1D6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36" w:type="dxa"/>
            <w:shd w:val="clear" w:color="auto" w:fill="auto"/>
            <w:noWrap/>
            <w:vAlign w:val="bottom"/>
          </w:tcPr>
          <w:p w14:paraId="0983F522" w14:textId="77777777" w:rsidR="00081D15" w:rsidRPr="00807152" w:rsidRDefault="00081D15" w:rsidP="00996E6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807152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p w14:paraId="569E82ED" w14:textId="77777777" w:rsidR="00F167C3" w:rsidRDefault="00F167C3"/>
    <w:sectPr w:rsidR="00F1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15"/>
    <w:rsid w:val="00081D15"/>
    <w:rsid w:val="00453816"/>
    <w:rsid w:val="004626BF"/>
    <w:rsid w:val="006C2898"/>
    <w:rsid w:val="008B3DC3"/>
    <w:rsid w:val="00952152"/>
    <w:rsid w:val="00D97F3E"/>
    <w:rsid w:val="00E12A2D"/>
    <w:rsid w:val="00F1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41D23"/>
  <w15:chartTrackingRefBased/>
  <w15:docId w15:val="{2DA2777D-FE18-491E-A4D6-E3FA0C08A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D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chen Chang</dc:creator>
  <cp:keywords/>
  <dc:description/>
  <cp:lastModifiedBy>Chia-chen Chang</cp:lastModifiedBy>
  <cp:revision>1</cp:revision>
  <dcterms:created xsi:type="dcterms:W3CDTF">2021-12-07T19:06:00Z</dcterms:created>
  <dcterms:modified xsi:type="dcterms:W3CDTF">2021-12-07T19:06:00Z</dcterms:modified>
</cp:coreProperties>
</file>